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26685" w14:textId="511222C7" w:rsidR="00EF54E3" w:rsidRPr="00FA1AF7" w:rsidRDefault="00E865DF" w:rsidP="00EF54E3">
      <w:pPr>
        <w:spacing w:after="0" w:line="480" w:lineRule="auto"/>
        <w:ind w:left="57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4137D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Table </w:t>
      </w:r>
      <w:proofErr w:type="spellStart"/>
      <w:r w:rsidR="004137D3">
        <w:rPr>
          <w:rFonts w:ascii="Times New Roman" w:hAnsi="Times New Roman" w:cs="Times New Roman"/>
          <w:noProof w:val="0"/>
          <w:sz w:val="24"/>
          <w:szCs w:val="24"/>
          <w:lang w:val="en-US"/>
        </w:rPr>
        <w:t>S1</w:t>
      </w:r>
      <w:proofErr w:type="spellEnd"/>
      <w:r w:rsidR="004137D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Cross-tabulation loneliness classes at </w:t>
      </w:r>
      <w:proofErr w:type="spellStart"/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T1</w:t>
      </w:r>
      <w:proofErr w:type="spellEnd"/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nd </w:t>
      </w:r>
      <w:proofErr w:type="spellStart"/>
      <w:r w:rsidR="00EF54E3"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>T4</w:t>
      </w:r>
      <w:proofErr w:type="spellEnd"/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960"/>
        <w:gridCol w:w="960"/>
        <w:gridCol w:w="960"/>
        <w:gridCol w:w="960"/>
        <w:gridCol w:w="960"/>
      </w:tblGrid>
      <w:tr w:rsidR="006E2260" w:rsidRPr="00FA1AF7" w14:paraId="7C1C6439" w14:textId="77777777" w:rsidTr="006E2260">
        <w:trPr>
          <w:trHeight w:val="310"/>
        </w:trPr>
        <w:tc>
          <w:tcPr>
            <w:tcW w:w="4020" w:type="dxa"/>
            <w:vMerge w:val="restart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F319F" w14:textId="77777777" w:rsidR="006E2260" w:rsidRPr="00FA1AF7" w:rsidRDefault="006E2260" w:rsidP="00156D9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 </w:t>
            </w:r>
          </w:p>
          <w:p w14:paraId="5593B051" w14:textId="233F5EBB" w:rsidR="006E2260" w:rsidRPr="00FA1AF7" w:rsidRDefault="006E2260" w:rsidP="00156D9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FEF84" w14:textId="77777777" w:rsidR="006E2260" w:rsidRPr="00FA1AF7" w:rsidRDefault="006E2260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class 1</w:t>
            </w:r>
          </w:p>
        </w:tc>
        <w:tc>
          <w:tcPr>
            <w:tcW w:w="9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577F" w14:textId="77777777" w:rsidR="006E2260" w:rsidRPr="00FA1AF7" w:rsidRDefault="006E2260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class 2</w:t>
            </w:r>
          </w:p>
        </w:tc>
        <w:tc>
          <w:tcPr>
            <w:tcW w:w="9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D73FC" w14:textId="77777777" w:rsidR="006E2260" w:rsidRPr="00FA1AF7" w:rsidRDefault="006E2260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class 3</w:t>
            </w:r>
          </w:p>
        </w:tc>
        <w:tc>
          <w:tcPr>
            <w:tcW w:w="9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76402" w14:textId="77777777" w:rsidR="006E2260" w:rsidRPr="00FA1AF7" w:rsidRDefault="006E2260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class 4</w:t>
            </w:r>
          </w:p>
        </w:tc>
        <w:tc>
          <w:tcPr>
            <w:tcW w:w="9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49C49" w14:textId="77777777" w:rsidR="006E2260" w:rsidRPr="00FA1AF7" w:rsidRDefault="006E2260" w:rsidP="00156D9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6E2260" w:rsidRPr="00FA1AF7" w14:paraId="45FACF90" w14:textId="77777777" w:rsidTr="006E2260">
        <w:trPr>
          <w:trHeight w:val="310"/>
        </w:trPr>
        <w:tc>
          <w:tcPr>
            <w:tcW w:w="0" w:type="auto"/>
            <w:vMerge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DD863" w14:textId="2E8724E5" w:rsidR="006E2260" w:rsidRPr="00FA1AF7" w:rsidRDefault="006E2260" w:rsidP="00156D9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34D92" w14:textId="77777777" w:rsidR="006E2260" w:rsidRPr="00FA1AF7" w:rsidRDefault="006E2260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39A54" w14:textId="77777777" w:rsidR="006E2260" w:rsidRPr="00FA1AF7" w:rsidRDefault="006E2260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45C83" w14:textId="77777777" w:rsidR="006E2260" w:rsidRPr="00FA1AF7" w:rsidRDefault="006E2260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DD8D2" w14:textId="77777777" w:rsidR="006E2260" w:rsidRPr="00FA1AF7" w:rsidRDefault="006E2260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3B1DA" w14:textId="77777777" w:rsidR="006E2260" w:rsidRPr="00FA1AF7" w:rsidRDefault="006E2260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EF54E3" w:rsidRPr="00FA1AF7" w14:paraId="46D1C48D" w14:textId="77777777" w:rsidTr="006E2260">
        <w:trPr>
          <w:trHeight w:val="310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99936" w14:textId="77777777" w:rsidR="00EF54E3" w:rsidRPr="00FA1AF7" w:rsidRDefault="00EF54E3" w:rsidP="00156D9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Low loneliness (class 1)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7748D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,</w:t>
            </w: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559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F0716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494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FA3DE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E636D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9161A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,</w:t>
            </w: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95</w:t>
            </w:r>
          </w:p>
        </w:tc>
      </w:tr>
      <w:tr w:rsidR="00EF54E3" w:rsidRPr="00FA1AF7" w14:paraId="36434F9F" w14:textId="77777777" w:rsidTr="006E2260">
        <w:trPr>
          <w:trHeight w:val="310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3EA5" w14:textId="77777777" w:rsidR="00EF54E3" w:rsidRPr="00FA1AF7" w:rsidRDefault="00EF54E3" w:rsidP="00156D9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Emotional loneliness (class 2)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62F96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248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C59D8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45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90D3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3FB4A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C43D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754</w:t>
            </w:r>
          </w:p>
        </w:tc>
      </w:tr>
      <w:tr w:rsidR="00EF54E3" w:rsidRPr="00FA1AF7" w14:paraId="3B282740" w14:textId="77777777" w:rsidTr="006E2260">
        <w:trPr>
          <w:trHeight w:val="310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2494C" w14:textId="77777777" w:rsidR="00EF54E3" w:rsidRPr="00FA1AF7" w:rsidRDefault="00EF54E3" w:rsidP="00156D9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Social and emotional loneliness (class 3)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2CDD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73CC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9FF8D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D7EAB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133AD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68</w:t>
            </w:r>
          </w:p>
        </w:tc>
      </w:tr>
      <w:tr w:rsidR="00EF54E3" w:rsidRPr="00FA1AF7" w14:paraId="451AA77E" w14:textId="77777777" w:rsidTr="006E2260">
        <w:trPr>
          <w:trHeight w:val="310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68CF5" w14:textId="77777777" w:rsidR="00EF54E3" w:rsidRPr="00FA1AF7" w:rsidRDefault="00EF54E3" w:rsidP="00156D9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Social loneliness (class 4)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A4A26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B8805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DF72A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FEDD0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2F91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67</w:t>
            </w:r>
          </w:p>
        </w:tc>
      </w:tr>
      <w:tr w:rsidR="00EF54E3" w:rsidRPr="00FA1AF7" w14:paraId="4FBFC408" w14:textId="77777777" w:rsidTr="006E2260">
        <w:trPr>
          <w:trHeight w:val="310"/>
        </w:trPr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7932" w14:textId="77777777" w:rsidR="00EF54E3" w:rsidRPr="00FA1AF7" w:rsidRDefault="00EF54E3" w:rsidP="00156D9D">
            <w:pPr>
              <w:spacing w:after="0" w:line="240" w:lineRule="auto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E46A3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,</w:t>
            </w: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86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89C07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,</w:t>
            </w: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13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696F4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42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9E362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51126" w14:textId="77777777" w:rsidR="00EF54E3" w:rsidRPr="00FA1AF7" w:rsidRDefault="00EF54E3" w:rsidP="00156D9D">
            <w:pPr>
              <w:spacing w:after="0" w:line="240" w:lineRule="auto"/>
              <w:jc w:val="right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,</w:t>
            </w:r>
            <w:r w:rsidRPr="00FA1AF7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84</w:t>
            </w:r>
          </w:p>
        </w:tc>
      </w:tr>
    </w:tbl>
    <w:p w14:paraId="749B16AC" w14:textId="247A9831" w:rsidR="00EF54E3" w:rsidRDefault="00EF54E3" w:rsidP="00EF54E3">
      <w:pPr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FA1AF7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Due to weighting, numbers may slightly differ between Tables</w:t>
      </w:r>
    </w:p>
    <w:sectPr w:rsidR="00EF54E3" w:rsidSect="009C5AC7">
      <w:pgSz w:w="15840" w:h="12240" w:orient="landscape"/>
      <w:pgMar w:top="1418" w:right="180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4E3"/>
    <w:rsid w:val="00092C03"/>
    <w:rsid w:val="00115D4D"/>
    <w:rsid w:val="003B5123"/>
    <w:rsid w:val="004137D3"/>
    <w:rsid w:val="006E2260"/>
    <w:rsid w:val="00852DBF"/>
    <w:rsid w:val="00C75CAC"/>
    <w:rsid w:val="00C81B48"/>
    <w:rsid w:val="00E865DF"/>
    <w:rsid w:val="00EF54E3"/>
    <w:rsid w:val="00FF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ADAEE"/>
  <w15:chartTrackingRefBased/>
  <w15:docId w15:val="{0D12A77B-4AA7-4F00-9B47-5375F89CE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54E3"/>
    <w:rPr>
      <w:noProof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7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20-12-06T19:34:00Z</dcterms:created>
  <dcterms:modified xsi:type="dcterms:W3CDTF">2020-12-06T19:34:00Z</dcterms:modified>
</cp:coreProperties>
</file>